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CEF66" w14:textId="77777777" w:rsidR="00E66B08" w:rsidRDefault="00E66B08" w:rsidP="00E66B08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  <w:bookmarkStart w:id="0" w:name="_GoBack"/>
      <w:bookmarkEnd w:id="0"/>
    </w:p>
    <w:p w14:paraId="65D97769" w14:textId="17DC05AB" w:rsidR="00D149E8" w:rsidRPr="00E66B08" w:rsidRDefault="00E66B08" w:rsidP="00E66B08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E66B0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uppl. Table 1.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284CE0">
        <w:rPr>
          <w:rFonts w:ascii="Times New Roman" w:eastAsia="Calibri" w:hAnsi="Times New Roman" w:cs="Times New Roman"/>
          <w:sz w:val="24"/>
          <w:szCs w:val="24"/>
        </w:rPr>
        <w:t>The PCR primer sets utilized in this study</w:t>
      </w:r>
      <w:r w:rsidR="00D9797C" w:rsidRPr="00E66B08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</w:p>
    <w:p w14:paraId="2421AF4F" w14:textId="77777777" w:rsidR="00696AD1" w:rsidRDefault="00696AD1" w:rsidP="00696AD1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Y="104"/>
        <w:tblW w:w="0" w:type="auto"/>
        <w:tblLook w:val="04A0" w:firstRow="1" w:lastRow="0" w:firstColumn="1" w:lastColumn="0" w:noHBand="0" w:noVBand="1"/>
      </w:tblPr>
      <w:tblGrid>
        <w:gridCol w:w="1563"/>
        <w:gridCol w:w="3903"/>
      </w:tblGrid>
      <w:tr w:rsidR="00E66B08" w14:paraId="000E8AE4" w14:textId="77777777" w:rsidTr="00E66B08">
        <w:tc>
          <w:tcPr>
            <w:tcW w:w="1563" w:type="dxa"/>
          </w:tcPr>
          <w:p w14:paraId="5B1B184C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Arg-1</w:t>
            </w:r>
          </w:p>
        </w:tc>
        <w:tc>
          <w:tcPr>
            <w:tcW w:w="3903" w:type="dxa"/>
          </w:tcPr>
          <w:p w14:paraId="39800A0E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 TTGGGTGGATGCTCACACTG</w:t>
            </w:r>
            <w:r w:rsidRPr="00E66B08">
              <w:rPr>
                <w:rFonts w:ascii="Times New Roman" w:hAnsi="Times New Roman" w:cs="Times New Roman"/>
              </w:rPr>
              <w:br/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: GTACACGATGTCTTTGGCAGA</w:t>
            </w:r>
          </w:p>
        </w:tc>
      </w:tr>
      <w:tr w:rsidR="00E66B08" w14:paraId="6021AC34" w14:textId="77777777" w:rsidTr="00E66B08">
        <w:tc>
          <w:tcPr>
            <w:tcW w:w="1563" w:type="dxa"/>
          </w:tcPr>
          <w:p w14:paraId="48F2EB19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IL12a</w:t>
            </w:r>
          </w:p>
        </w:tc>
        <w:tc>
          <w:tcPr>
            <w:tcW w:w="3903" w:type="dxa"/>
          </w:tcPr>
          <w:p w14:paraId="2A32069C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CCAGGCAACTCTCGTTCTTGT</w:t>
            </w:r>
          </w:p>
          <w:p w14:paraId="5C345EB2" w14:textId="77777777" w:rsidR="00E66B08" w:rsidRPr="00E66B08" w:rsidRDefault="00E66B08" w:rsidP="00E66B08">
            <w:pPr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32"/>
                <w:szCs w:val="32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 AGACATCACACGGGACCAAAC</w:t>
            </w:r>
          </w:p>
        </w:tc>
      </w:tr>
      <w:tr w:rsidR="00E66B08" w14:paraId="7656AD89" w14:textId="77777777" w:rsidTr="00E66B08">
        <w:tc>
          <w:tcPr>
            <w:tcW w:w="1563" w:type="dxa"/>
          </w:tcPr>
          <w:p w14:paraId="06D8230E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CD40</w:t>
            </w:r>
          </w:p>
        </w:tc>
        <w:tc>
          <w:tcPr>
            <w:tcW w:w="3903" w:type="dxa"/>
          </w:tcPr>
          <w:p w14:paraId="2CC59399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 TGTCATCTGTGAAAAGGTGGTC</w:t>
            </w:r>
          </w:p>
          <w:p w14:paraId="32BC214F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ACTGGAGCAGCGGTGTTATG</w:t>
            </w:r>
          </w:p>
        </w:tc>
      </w:tr>
      <w:tr w:rsidR="00E66B08" w14:paraId="5FBA3603" w14:textId="77777777" w:rsidTr="00E66B08">
        <w:tc>
          <w:tcPr>
            <w:tcW w:w="1563" w:type="dxa"/>
          </w:tcPr>
          <w:p w14:paraId="764C58CD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CD86</w:t>
            </w:r>
          </w:p>
        </w:tc>
        <w:tc>
          <w:tcPr>
            <w:tcW w:w="3903" w:type="dxa"/>
          </w:tcPr>
          <w:p w14:paraId="69F7B05F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 TCAATGGGACTGCATATCTGCC</w:t>
            </w:r>
          </w:p>
          <w:p w14:paraId="5E362F1C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GCCAAAATACTACCAGCTCACT</w:t>
            </w:r>
          </w:p>
        </w:tc>
      </w:tr>
      <w:tr w:rsidR="00E66B08" w14:paraId="46841B6E" w14:textId="77777777" w:rsidTr="00E66B08">
        <w:tc>
          <w:tcPr>
            <w:tcW w:w="1563" w:type="dxa"/>
          </w:tcPr>
          <w:p w14:paraId="05B70010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MHCII</w:t>
            </w:r>
          </w:p>
        </w:tc>
        <w:tc>
          <w:tcPr>
            <w:tcW w:w="3903" w:type="dxa"/>
          </w:tcPr>
          <w:p w14:paraId="588A19A9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: AAGGCATTTCGTGTACCAGTTC</w:t>
            </w:r>
          </w:p>
          <w:p w14:paraId="45075CE8" w14:textId="77777777" w:rsidR="00E66B08" w:rsidRPr="00E66B08" w:rsidRDefault="00E66B08" w:rsidP="00E66B08">
            <w:pPr>
              <w:shd w:val="clear" w:color="auto" w:fill="FFFFFF"/>
              <w:bidi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: CCTCCCGGTTGTAGATGTATCTG</w:t>
            </w:r>
          </w:p>
        </w:tc>
      </w:tr>
      <w:tr w:rsidR="00E66B08" w14:paraId="2413050C" w14:textId="77777777" w:rsidTr="00E66B08">
        <w:tc>
          <w:tcPr>
            <w:tcW w:w="1563" w:type="dxa"/>
          </w:tcPr>
          <w:p w14:paraId="551D1B0F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CD206</w:t>
            </w:r>
          </w:p>
        </w:tc>
        <w:tc>
          <w:tcPr>
            <w:tcW w:w="3903" w:type="dxa"/>
          </w:tcPr>
          <w:p w14:paraId="58A3EEF5" w14:textId="77777777" w:rsidR="00E66B08" w:rsidRPr="00E66B08" w:rsidRDefault="00E66B08" w:rsidP="00E66B08">
            <w:pPr>
              <w:bidi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 CTCTGTTCAGCTATTGGACGC</w:t>
            </w: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: TGGCACTCCCAAACATAATTTGA</w:t>
            </w:r>
          </w:p>
        </w:tc>
      </w:tr>
      <w:tr w:rsidR="00E66B08" w14:paraId="23899C30" w14:textId="77777777" w:rsidTr="00E66B08">
        <w:tc>
          <w:tcPr>
            <w:tcW w:w="1563" w:type="dxa"/>
          </w:tcPr>
          <w:p w14:paraId="08B56140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IL-6</w:t>
            </w:r>
          </w:p>
        </w:tc>
        <w:tc>
          <w:tcPr>
            <w:tcW w:w="3903" w:type="dxa"/>
          </w:tcPr>
          <w:p w14:paraId="31607718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:</w:t>
            </w:r>
            <w:r w:rsidRPr="00E66B08">
              <w:rPr>
                <w:rFonts w:ascii="Times New Roman" w:hAnsi="Times New Roman" w:cs="Times New Roman"/>
              </w:rPr>
              <w:t xml:space="preserve">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GCAAGAGACTTCCATCCAG</w:t>
            </w:r>
          </w:p>
          <w:p w14:paraId="5CC598F3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GTGGTATAGACAGGTCTGTTGG</w:t>
            </w:r>
          </w:p>
        </w:tc>
      </w:tr>
      <w:tr w:rsidR="00E66B08" w14:paraId="6C2DA6FD" w14:textId="77777777" w:rsidTr="00E66B08">
        <w:tc>
          <w:tcPr>
            <w:tcW w:w="1563" w:type="dxa"/>
          </w:tcPr>
          <w:p w14:paraId="7139A537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IL-10</w:t>
            </w:r>
          </w:p>
        </w:tc>
        <w:tc>
          <w:tcPr>
            <w:tcW w:w="3903" w:type="dxa"/>
          </w:tcPr>
          <w:p w14:paraId="4B842FA2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TCTTACTGACTGGCATGAG</w:t>
            </w:r>
          </w:p>
          <w:p w14:paraId="29242F0C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GCAGCTCTAGGAGCATGTG</w:t>
            </w:r>
          </w:p>
        </w:tc>
      </w:tr>
      <w:tr w:rsidR="00E66B08" w14:paraId="02A60190" w14:textId="77777777" w:rsidTr="00E66B08">
        <w:tc>
          <w:tcPr>
            <w:tcW w:w="1563" w:type="dxa"/>
          </w:tcPr>
          <w:p w14:paraId="2E6C2AA0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Hpa2</w:t>
            </w:r>
          </w:p>
        </w:tc>
        <w:tc>
          <w:tcPr>
            <w:tcW w:w="3903" w:type="dxa"/>
          </w:tcPr>
          <w:p w14:paraId="06AC1990" w14:textId="77777777" w:rsidR="00E66B08" w:rsidRPr="00E66B08" w:rsidRDefault="00E66B08" w:rsidP="00E66B08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CTGGAACAGTTCTAGTGCCC</w:t>
            </w:r>
          </w:p>
          <w:p w14:paraId="135D7033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R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TGCTCCGATAGTTATTTGGCTC</w:t>
            </w:r>
          </w:p>
        </w:tc>
      </w:tr>
      <w:tr w:rsidR="00E66B08" w14:paraId="79235D26" w14:textId="77777777" w:rsidTr="00E66B08">
        <w:tc>
          <w:tcPr>
            <w:tcW w:w="1563" w:type="dxa"/>
          </w:tcPr>
          <w:p w14:paraId="3596AB28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66B08">
              <w:rPr>
                <w:rFonts w:ascii="Times New Roman" w:eastAsia="Times New Roman" w:hAnsi="Times New Roman" w:cs="Times New Roman"/>
                <w:color w:val="222222"/>
              </w:rPr>
              <w:t>MIP2</w:t>
            </w:r>
          </w:p>
        </w:tc>
        <w:tc>
          <w:tcPr>
            <w:tcW w:w="3903" w:type="dxa"/>
          </w:tcPr>
          <w:p w14:paraId="70310010" w14:textId="77777777" w:rsidR="00E66B08" w:rsidRPr="00E66B08" w:rsidRDefault="00E66B08" w:rsidP="00E66B08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CAACCACCAGGCTACAGG</w:t>
            </w:r>
          </w:p>
          <w:p w14:paraId="22DC5130" w14:textId="77777777" w:rsidR="00E66B08" w:rsidRPr="00E66B08" w:rsidRDefault="00E66B08" w:rsidP="00E66B08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:</w:t>
            </w:r>
            <w:r w:rsidRPr="00E66B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6B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GTCACACTCAAGCTCTG</w:t>
            </w:r>
          </w:p>
        </w:tc>
      </w:tr>
      <w:tr w:rsidR="00E66B08" w14:paraId="409D8616" w14:textId="77777777" w:rsidTr="00E66B08">
        <w:tc>
          <w:tcPr>
            <w:tcW w:w="1563" w:type="dxa"/>
          </w:tcPr>
          <w:p w14:paraId="5CB97C48" w14:textId="77777777" w:rsidR="00E66B08" w:rsidRPr="00E66B08" w:rsidRDefault="00E66B08" w:rsidP="00E66B0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66B08">
              <w:rPr>
                <w:rFonts w:ascii="Times New Roman" w:eastAsia="Times New Roman" w:hAnsi="Times New Roman" w:cs="Times New Roman"/>
                <w:color w:val="222222"/>
              </w:rPr>
              <w:t>iNOS</w:t>
            </w:r>
            <w:proofErr w:type="spellEnd"/>
          </w:p>
        </w:tc>
        <w:tc>
          <w:tcPr>
            <w:tcW w:w="3903" w:type="dxa"/>
          </w:tcPr>
          <w:p w14:paraId="11F7DAB7" w14:textId="77777777" w:rsidR="006D0219" w:rsidRDefault="006D0219" w:rsidP="006D021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6D02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GAAGGGAGCAATGCCC</w:t>
            </w:r>
            <w:r w:rsidRPr="006D02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</w:p>
          <w:p w14:paraId="3671A396" w14:textId="501A09D4" w:rsidR="00E66B08" w:rsidRPr="00E66B08" w:rsidRDefault="006D0219" w:rsidP="006D021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Pr="006D02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GCAGCACTTGGATCAGG</w:t>
            </w:r>
          </w:p>
        </w:tc>
      </w:tr>
      <w:tr w:rsidR="00E66B08" w14:paraId="1A4C6E25" w14:textId="77777777" w:rsidTr="00E66B08">
        <w:tc>
          <w:tcPr>
            <w:tcW w:w="1563" w:type="dxa"/>
          </w:tcPr>
          <w:p w14:paraId="762DD69A" w14:textId="77777777" w:rsidR="00E66B08" w:rsidRDefault="00E66B08" w:rsidP="00E66B08">
            <w:pPr>
              <w:bidi w:val="0"/>
              <w:rPr>
                <w:rFonts w:ascii="Arial" w:eastAsia="Times New Roman" w:hAnsi="Arial" w:cs="Arial"/>
                <w:color w:val="222222"/>
                <w:sz w:val="32"/>
                <w:szCs w:val="32"/>
              </w:rPr>
            </w:pPr>
          </w:p>
        </w:tc>
        <w:tc>
          <w:tcPr>
            <w:tcW w:w="3903" w:type="dxa"/>
          </w:tcPr>
          <w:p w14:paraId="578EBF44" w14:textId="77777777" w:rsidR="00E66B08" w:rsidRPr="003E4045" w:rsidRDefault="00E66B08" w:rsidP="00E66B0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</w:tr>
    </w:tbl>
    <w:p w14:paraId="33841048" w14:textId="77777777" w:rsidR="00D149E8" w:rsidRDefault="001009F8" w:rsidP="00AC726B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  <w:r w:rsidRPr="001009F8">
        <w:rPr>
          <w:rFonts w:ascii="Arial" w:eastAsia="Times New Roman" w:hAnsi="Arial" w:cs="Arial"/>
          <w:color w:val="222222"/>
          <w:sz w:val="32"/>
          <w:szCs w:val="32"/>
        </w:rPr>
        <w:t xml:space="preserve"> </w:t>
      </w:r>
    </w:p>
    <w:p w14:paraId="2801D9A8" w14:textId="77777777" w:rsidR="00461119" w:rsidRPr="00AD5066" w:rsidRDefault="00461119"/>
    <w:sectPr w:rsidR="00461119" w:rsidRPr="00AD5066" w:rsidSect="0097240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F8"/>
    <w:rsid w:val="000E5890"/>
    <w:rsid w:val="001009F8"/>
    <w:rsid w:val="001A6505"/>
    <w:rsid w:val="002D5DF9"/>
    <w:rsid w:val="003208DC"/>
    <w:rsid w:val="003742F2"/>
    <w:rsid w:val="003E4045"/>
    <w:rsid w:val="00461119"/>
    <w:rsid w:val="006330D5"/>
    <w:rsid w:val="00696AD1"/>
    <w:rsid w:val="006D0219"/>
    <w:rsid w:val="008A15DD"/>
    <w:rsid w:val="009033D9"/>
    <w:rsid w:val="0097240B"/>
    <w:rsid w:val="009B0120"/>
    <w:rsid w:val="00AC726B"/>
    <w:rsid w:val="00AD5066"/>
    <w:rsid w:val="00B67DC9"/>
    <w:rsid w:val="00B95DCA"/>
    <w:rsid w:val="00D149E8"/>
    <w:rsid w:val="00D9797C"/>
    <w:rsid w:val="00E6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1D79"/>
  <w15:chartTrackingRefBased/>
  <w15:docId w15:val="{13AE9F56-FA94-4A05-9CE5-6C5149CA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208D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E5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96A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466">
          <w:marLeft w:val="0"/>
          <w:marRight w:val="0"/>
          <w:marTop w:val="0"/>
          <w:marBottom w:val="0"/>
          <w:divBdr>
            <w:top w:val="single" w:sz="6" w:space="0" w:color="B7B7B7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249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42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203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9073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1250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11425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3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8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852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3208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1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9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9382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212614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05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7374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21189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1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2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60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4869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9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22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8376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3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0124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72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4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5370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47769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76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5780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56159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6233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82435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853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20669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5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1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5484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95853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02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90560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3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993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63887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5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6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5646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15637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0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0854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7B7B7"/>
            <w:bottom w:val="single" w:sz="6" w:space="0" w:color="B7B7B7"/>
            <w:right w:val="single" w:sz="6" w:space="0" w:color="B7B7B7"/>
          </w:divBdr>
          <w:divsChild>
            <w:div w:id="28261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4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2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Vlodavsky</dc:creator>
  <cp:keywords/>
  <dc:description/>
  <cp:lastModifiedBy>Israel Vlodavsky</cp:lastModifiedBy>
  <cp:revision>2</cp:revision>
  <dcterms:created xsi:type="dcterms:W3CDTF">2024-04-02T06:44:00Z</dcterms:created>
  <dcterms:modified xsi:type="dcterms:W3CDTF">2024-04-02T06:44:00Z</dcterms:modified>
</cp:coreProperties>
</file>